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WBDD phenotype frequency in our cohort</w:t>
      </w:r>
    </w:p>
    <w:p>
      <w:pPr>
        <w:pStyle w:val="Normal"/>
        <w:rPr/>
      </w:pPr>
      <w:r>
        <w:rPr/>
      </w:r>
    </w:p>
    <w:tbl>
      <w:tblPr>
        <w:tblW w:w="80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4241"/>
        <w:gridCol w:w="1377"/>
      </w:tblGrid>
      <w:tr>
        <w:trPr>
          <w:trHeight w:val="1680" w:hRule="atLeast"/>
        </w:trPr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rimary category (coarse phenotype)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econdary category (fine phenotyp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o.(%) of cases with the phenotype abnormality**</w:t>
            </w:r>
          </w:p>
        </w:tc>
      </w:tr>
      <w:tr>
        <w:trPr>
          <w:trHeight w:val="360" w:hRule="atLeast"/>
        </w:trPr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bdomen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8(48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bdome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6(46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n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olon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Duoden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iver/biliary syste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esophagu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ncreas (exocrine)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pleen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tomach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ack and spin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3(16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ack and spin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1(14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acr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ertebr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lood Vessel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lood vessel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uild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8(23.1%)</w:t>
            </w:r>
          </w:p>
        </w:tc>
      </w:tr>
      <w:tr>
        <w:trPr>
          <w:trHeight w:val="37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in (Physical measurements-weight &lt;3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4(17.9%)</w:t>
            </w:r>
          </w:p>
        </w:tc>
      </w:tr>
      <w:tr>
        <w:trPr>
          <w:trHeight w:val="37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bese (Physical measurements-weight &gt;98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ranium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6(71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rai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5(32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ranial bon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ranial sutur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ranium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1(26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icrocephaly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5(32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crocephaly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ccipital regio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1(14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calp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ella turcic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ar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4(69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nti-helix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nti-trag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uditory canal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Deafnes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8(23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ar cr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ar helix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ar lobul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8(1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xternal ear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6(5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Inner ear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stoid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iddle ear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rag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ndocrin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8(1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drenal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ndocrin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(6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ncreas (endocrine)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rathyroids/calci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ituitary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ym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yroid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s, Associated structure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1(65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brow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6(20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lash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8(1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lid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1(14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olacrimal duct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lpebral fissur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2(4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eriorbital ski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0(25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ear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s, Globe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2(66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nterior chamber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onunctiv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orne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y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3(42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Globe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Iri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en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cul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ptic disc and nerv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upil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Retin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cler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isio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8(48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itreo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ac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0(5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heek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hi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8(1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ac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5(44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lar regio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ndibl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9(11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xill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eet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1(65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eet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0(5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llux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etatarsal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(6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arsal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o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7(34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orehead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2(5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orehead, prominent etc.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2(5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Genitalia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6(20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emale genitali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Genitalia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ale genitalia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4(17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ematol/Immunology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0(25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ematology/Immunology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0(25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ir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3(29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ir growth patter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8(23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ir pigmentation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ir textur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(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ir, sparse etc.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nd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4(69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arpal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Dermatoglyphic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inger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7(6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and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7(21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etacarpal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halang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umb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Joint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6(20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Joint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6(20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ower limb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8(23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nkle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emur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ibul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ip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Kne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9(11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ower limb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tell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ibi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outh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7(47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ower lip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2(15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outh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1(26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hiltrum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8(23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pper lip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uscle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Muscl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0(1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il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3(16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il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3(16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eck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5(19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eck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5(19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eurology*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8(10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ehaviour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5(5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earning disabiliti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4(69.2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euro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7(98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os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50(64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lae nasi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r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al bridg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5(32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al columell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al sept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al skin/mucos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asal tip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os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5(44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ral region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9(62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lveolar rig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6(20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Gum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Oral regio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4(17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lat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4(56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ongu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elvis*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Acetabul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Ili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Ischiu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elvi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ubi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acrosciatic notch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eletal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4(5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eleton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(3.8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ubular bone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in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9(5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atchy skin defect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in pigment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in tumour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kin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3(29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ascular chang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9(11.5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tatur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2(28.2%)</w:t>
            </w:r>
          </w:p>
        </w:tc>
      </w:tr>
      <w:tr>
        <w:trPr>
          <w:trHeight w:val="348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hort (Physical measurements-height &lt;3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1(26.9%)</w:t>
            </w:r>
          </w:p>
        </w:tc>
      </w:tr>
      <w:tr>
        <w:trPr>
          <w:trHeight w:val="396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all (Physical measurements-height &gt;98)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eeth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7(34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eeth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7(34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orax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35(44.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reast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Clavicle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Diaphrag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eart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Lung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(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Nipple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3(16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Pectoral/shoulder girdle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Rib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capulae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houlder shape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Thorax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1(14.1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pper limbs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(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Elbow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6(7.7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Forearm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Humeru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Shoulder joint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pper limb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Wrist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rinary system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8(10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Bladder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Kidneys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7(9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Renal function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0(0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reters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rethra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(1.3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Urinary tract, general abnormalities*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2(2.6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oice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  <w:tr>
        <w:trPr>
          <w:trHeight w:val="312" w:hRule="atLeast"/>
        </w:trPr>
        <w:tc>
          <w:tcPr>
            <w:tcW w:w="24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 </w:t>
            </w:r>
          </w:p>
        </w:tc>
        <w:tc>
          <w:tcPr>
            <w:tcW w:w="42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CA" w:bidi="ar-SA"/>
              </w:rPr>
              <w:t>Voice, general abnormalities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 w:bidi="ar-SA"/>
              </w:rPr>
              <w:t>19(24.4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ndicates the item has &gt;95% or &lt;5% prevalence in the cohort</w:t>
      </w:r>
    </w:p>
    <w:p>
      <w:pPr>
        <w:pStyle w:val="Normal"/>
        <w:rPr/>
      </w:pPr>
      <w:r>
        <w:rPr/>
        <w:t>** The percentage was obtained based on the whole cohort (78 subjects)</w:t>
      </w:r>
    </w:p>
    <w:p>
      <w:pPr>
        <w:pStyle w:val="Normal"/>
        <w:rPr/>
      </w:pPr>
      <w:r>
        <w:rPr/>
      </w:r>
    </w:p>
    <w:p>
      <w:pPr>
        <w:pStyle w:val="TextBody"/>
        <w:spacing w:before="240" w:after="120"/>
        <w:rPr/>
      </w:pPr>
      <w:r>
        <w:rPr>
          <w:rFonts w:cs="Times New Roman"/>
        </w:rPr>
        <w:t>Table S2. De novo and familial CNVs detected in the cohort (hg18).</w:t>
      </w:r>
    </w:p>
    <w:p>
      <w:pPr>
        <w:pStyle w:val="TextBody"/>
        <w:spacing w:before="240" w:after="120"/>
        <w:rPr>
          <w:rFonts w:cs="Times New Roman"/>
        </w:rPr>
      </w:pPr>
      <w:r>
        <w:rPr>
          <w:rFonts w:cs="Times New Roman"/>
        </w:rPr>
      </w:r>
    </w:p>
    <w:tbl>
      <w:tblPr>
        <w:tblW w:w="94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080"/>
        <w:gridCol w:w="714"/>
        <w:gridCol w:w="1379"/>
        <w:gridCol w:w="67"/>
        <w:gridCol w:w="1440"/>
        <w:gridCol w:w="52"/>
        <w:gridCol w:w="1298"/>
        <w:gridCol w:w="1170"/>
        <w:gridCol w:w="1170"/>
      </w:tblGrid>
      <w:tr>
        <w:trPr>
          <w:trHeight w:val="255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Lab.No.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Chr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Cytob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Start (bp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End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bCs/>
                <w:lang w:val="en-US" w:eastAsia="en-US" w:bidi="ar-SA"/>
              </w:rPr>
              <w:t>CNV type</w:t>
            </w:r>
          </w:p>
        </w:tc>
      </w:tr>
      <w:tr>
        <w:trPr>
          <w:trHeight w:val="255" w:hRule="atLeast"/>
        </w:trPr>
        <w:tc>
          <w:tcPr>
            <w:tcW w:w="94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Group 1: de novo CNVs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03*#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36.3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54278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0164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46212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01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36.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6575529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739283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1730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3_02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5-16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5499483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336819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6871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10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3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2140702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292462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392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21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3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8595892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5083709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24120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52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7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499088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704611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5523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5_0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14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037000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015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78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36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35.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5280117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736046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8034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03*#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35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7316179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064501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32883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5_49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63000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109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6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27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2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6714221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923492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52070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21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7249135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894230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9317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4_4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4.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315000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819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4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5_4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4.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4276462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907584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79937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4_4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4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825000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3442503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17503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22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1.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9563985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010499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4100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1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2.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9620645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305500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43436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88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3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1011330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170096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8963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3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5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7660313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15461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9430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5_37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9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3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09657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5719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347538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4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</w:t>
            </w:r>
          </w:p>
        </w:tc>
        <w:tc>
          <w:tcPr>
            <w:tcW w:w="144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2.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2764124</w:t>
            </w:r>
          </w:p>
        </w:tc>
        <w:tc>
          <w:tcPr>
            <w:tcW w:w="13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307704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1292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94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Group 2: familial CNVs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5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34.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5014474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520081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634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22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451070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629485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8415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4_18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511000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619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8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67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44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423000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453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000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6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25.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9620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0311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691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_0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6.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67634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77215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580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4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42849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949629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678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39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1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111551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281920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0369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8_26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37.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0422341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063651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417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79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714537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150298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35761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11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4432437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464117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874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4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799262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822866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3604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3_2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5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3384500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3444903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0403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5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4.1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8003313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806178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846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5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1.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2843447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352079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7734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32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5548713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562961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8090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32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1.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9500084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002741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2732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4_14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3.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557304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113099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7369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_0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5.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7503473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810042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9695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9_16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1.23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532403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443618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91121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4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1.2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985330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89065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90532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0_0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11.2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9640678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967172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104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01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13.1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1768223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179886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063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6_117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22.1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4648298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3482100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17270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5_37*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X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22.31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703932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792025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1632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91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X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p11.2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0842514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5109614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5362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2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07_29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X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q12</w:t>
            </w:r>
          </w:p>
        </w:tc>
        <w:tc>
          <w:tcPr>
            <w:tcW w:w="155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573201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6615803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42601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cs="Times New Roman"/>
                <w:lang w:bidi="ar-SA"/>
              </w:rPr>
            </w:pPr>
            <w:r>
              <w:rPr>
                <w:rFonts w:eastAsia="Times New Roman" w:cs="Times New Roman"/>
                <w:lang w:val="en-US" w:eastAsia="en-US" w:bidi="ar-SA"/>
              </w:rPr>
              <w:t>dup</w:t>
            </w:r>
          </w:p>
        </w:tc>
      </w:tr>
    </w:tbl>
    <w:p>
      <w:pPr>
        <w:pStyle w:val="TextBody"/>
        <w:spacing w:before="240" w:after="120"/>
        <w:rPr>
          <w:rFonts w:cs="Times New Roman"/>
        </w:rPr>
      </w:pPr>
      <w:r>
        <w:rPr>
          <w:rFonts w:cs="Times New Roman"/>
          <w:lang w:bidi="ar-SA"/>
        </w:rPr>
        <w:t>*: Overlap with Decipher syndromic region</w:t>
      </w:r>
    </w:p>
    <w:p>
      <w:pPr>
        <w:pStyle w:val="TextBody"/>
        <w:spacing w:before="240" w:after="120"/>
        <w:rPr>
          <w:rFonts w:cs="Times New Roman"/>
        </w:rPr>
      </w:pPr>
      <w:r>
        <w:rPr>
          <w:rFonts w:cs="Times New Roman"/>
        </w:rPr>
        <w:t xml:space="preserve">#: Imbalance due to paternal balanced translocation between 1p36.3 and 5q35.3 </w:t>
      </w:r>
    </w:p>
    <w:p>
      <w:pPr>
        <w:pStyle w:val="Heading1"/>
        <w:numPr>
          <w:ilvl w:val="0"/>
          <w:numId w:val="0"/>
        </w:numPr>
        <w:spacing w:lineRule="auto" w:line="360" w:before="0" w:after="0"/>
        <w:ind w:left="432" w:hanging="43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rPr/>
      </w:pPr>
      <w:r>
        <w:rPr/>
        <w:t>Table S3.  Phenotype data in 78 cases with ID.</w:t>
      </w:r>
    </w:p>
    <w:p>
      <w:pPr>
        <w:pStyle w:val="Normal"/>
        <w:rPr/>
      </w:pPr>
      <w:r>
        <w:rPr/>
        <w:t>Group A. Cases with de novo CNV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0075" cy="3496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0075" cy="5685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220075" cy="5497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0075" cy="48869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0075" cy="56502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611110" cy="59378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1110" cy="593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Group B. Cases with unique familial CNVs.</w:t>
      </w:r>
    </w:p>
    <w:p>
      <w:pPr>
        <w:pStyle w:val="Normal"/>
        <w:rPr/>
      </w:pPr>
      <w:r>
        <w:rPr/>
        <w:drawing>
          <wp:inline distT="0" distB="0" distL="0" distR="0">
            <wp:extent cx="8220075" cy="54273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42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851140" cy="59410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1140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220075" cy="50901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0075" cy="55143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51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044055" cy="59359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4055" cy="593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Group C. Cases with normal array results.</w:t>
      </w:r>
    </w:p>
    <w:p>
      <w:pPr>
        <w:pStyle w:val="Normal"/>
        <w:rPr/>
      </w:pPr>
      <w:r>
        <w:rPr/>
        <w:drawing>
          <wp:inline distT="0" distB="0" distL="0" distR="0">
            <wp:extent cx="8225790" cy="42379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5790" cy="470090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5790" cy="40411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5790" cy="40411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Prevalence of abnormal fine phenotypes in two clusters</w:t>
      </w:r>
    </w:p>
    <w:p>
      <w:pPr>
        <w:pStyle w:val="Normal"/>
        <w:rPr/>
      </w:pPr>
      <w:r>
        <w:rPr/>
      </w:r>
    </w:p>
    <w:tbl>
      <w:tblPr>
        <w:tblW w:w="90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020"/>
        <w:gridCol w:w="1120"/>
        <w:gridCol w:w="1000"/>
        <w:gridCol w:w="1060"/>
        <w:gridCol w:w="1053"/>
        <w:gridCol w:w="1161"/>
      </w:tblGrid>
      <w:tr>
        <w:trPr>
          <w:trHeight w:val="675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US" w:bidi="ar-SA"/>
              </w:rPr>
              <w:t>Phenotype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US" w:bidi="ar-SA"/>
              </w:rPr>
              <w:t>Number of individuals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US" w:bidi="ar-SA"/>
              </w:rPr>
              <w:t>Proport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US" w:bidi="ar-SA"/>
              </w:rPr>
              <w:t>P-valu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US" w:bidi="ar-SA"/>
              </w:rPr>
              <w:t>Corrected P-value</w:t>
            </w:r>
          </w:p>
        </w:tc>
      </w:tr>
      <w:tr>
        <w:trPr>
          <w:trHeight w:val="75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Group1</w:t>
              <w:br/>
              <w:t>(27 cases)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Group2</w:t>
              <w:br/>
              <w:t>(51 cases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Group1</w:t>
              <w:br/>
              <w:t>(27 cases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Group2</w:t>
              <w:br/>
              <w:t>(51 cases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-value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y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.37e-10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.7e-0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Finger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5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19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2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xternal ear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5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66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Fee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.29e-0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34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Forehea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.85e-0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9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Learning disabiliti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4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0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os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263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alat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4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Visio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842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Behaviour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2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3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asal bridg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.88e-0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19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alpebral fissur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72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4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o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32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32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eonatal abnormalit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9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Fac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asal ti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.71e-0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12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Abnoromal pregnanc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58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Abdome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5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1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Brai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0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ar helix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068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Ski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Family histor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2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3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eriorbital ski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2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Upper li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48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Shor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eeth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1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Voic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48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Cranium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61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aematology/Immunolog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2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842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hiltrum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08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3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icrocephal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4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Deafnes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79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and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23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69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outh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eck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6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3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ear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4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air growth patter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9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ail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83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5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ippl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83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5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yebrow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3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yelid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67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3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ale genitali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6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Dermatoglyphic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24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7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Lower li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89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Skin pigmen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8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horax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067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3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Back and spin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1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hi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2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acrocephaly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273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humb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273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Joint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9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andibl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73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Occipital regio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99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ar lobul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Chi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air textur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halang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7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Alveolar rig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Patchy skin defect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7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Vascular chang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6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Kidney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Oesophagu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Cranial sutur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ndocrin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6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yelash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3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alar regio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3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etatarsal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46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Nar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Oral regio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Blood vessel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Optic disc and nerv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Genitali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1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7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Elbow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5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1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Obes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0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Kne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5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Muscl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1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48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Alae nas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0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Tongue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0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Lun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Hi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0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658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en-US" w:bidi="ar-SA"/>
              </w:rPr>
              <w:t>0.70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7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sz w:val="24"/>
      <w:szCs w:val="24"/>
      <w:lang w:val="en-CA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eastAsia="Microsoft YaHei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Mangal"/>
      <w:sz w:val="24"/>
      <w:szCs w:val="24"/>
      <w:lang w:val="en-CA" w:eastAsia="zh-CN" w:bidi="hi-IN"/>
    </w:rPr>
  </w:style>
  <w:style w:type="character" w:styleId="Heading1Char">
    <w:name w:val="Heading 1 Char"/>
    <w:qFormat/>
    <w:rPr>
      <w:rFonts w:ascii="Arial" w:hAnsi="Arial" w:eastAsia="Microsoft YaHei" w:cs="Mangal"/>
      <w:b/>
      <w:bCs/>
      <w:sz w:val="32"/>
      <w:szCs w:val="32"/>
      <w:lang w:val="en-CA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SimSun;宋体" w:cs="Mangal"/>
      <w:sz w:val="24"/>
      <w:szCs w:val="21"/>
      <w:lang w:eastAsia="zh-CN" w:bidi="hi-IN"/>
    </w:rPr>
  </w:style>
  <w:style w:type="character" w:styleId="FooterChar">
    <w:name w:val="Footer Char"/>
    <w:qFormat/>
    <w:rPr>
      <w:rFonts w:ascii="Times New Roman" w:hAnsi="Times New Roman" w:eastAsia="SimSun;宋体" w:cs="Mangal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uppressAutoHyphens w:val="false"/>
      <w:spacing w:before="280" w:after="280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b/>
      <w:bCs/>
      <w:sz w:val="20"/>
      <w:szCs w:val="20"/>
      <w:lang w:val="en-US" w:bidi="ar-SA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en-US" w:bidi="ar-SA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ascii="Arial" w:hAnsi="Arial" w:eastAsia="Times New Roman" w:cs="Arial"/>
      <w:b/>
      <w:bCs/>
      <w:sz w:val="20"/>
      <w:szCs w:val="20"/>
      <w:lang w:val="en-US" w:bidi="ar-SA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sz w:val="20"/>
      <w:szCs w:val="20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1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25:00Z</dcterms:created>
  <dc:creator>Dr_Qiao</dc:creator>
  <dc:description/>
  <cp:keywords/>
  <dc:language>en-US</dc:language>
  <cp:lastModifiedBy>csabay</cp:lastModifiedBy>
  <dcterms:modified xsi:type="dcterms:W3CDTF">2014-07-04T14:32:00Z</dcterms:modified>
  <cp:revision>3</cp:revision>
  <dc:subject/>
  <dc:title>Supplementary Table 1</dc:title>
</cp:coreProperties>
</file>